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Table S3 - </w:t>
      </w:r>
      <w:r>
        <w:rPr>
          <w:lang w:val="en-GB"/>
        </w:rPr>
        <w:t xml:space="preserve">VISTA enhancer loci localized in </w:t>
      </w:r>
      <w:r>
        <w:rPr>
          <w:i/>
          <w:lang w:val="en-GB"/>
        </w:rPr>
        <w:t>DVG</w:t>
      </w:r>
      <w:r>
        <w:rPr>
          <w:lang w:val="en-GB"/>
        </w:rPr>
        <w:t xml:space="preserve"> variat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7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0"/>
        <w:gridCol w:w="2411"/>
        <w:gridCol w:w="2052"/>
        <w:gridCol w:w="969"/>
        <w:gridCol w:w="2615"/>
        <w:gridCol w:w="846"/>
      </w:tblGrid>
      <w:tr>
        <w:trPr>
          <w:tblHeader w:val="true"/>
          <w:trHeight w:val="300" w:hRule="atLeast"/>
        </w:trPr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nhancer ID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nhancer position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nhancer Bracketing Genes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nhancer Expression</w:t>
            </w:r>
          </w:p>
        </w:tc>
        <w:tc>
          <w:tcPr>
            <w:tcW w:w="2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ariation Position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ariation ID</w:t>
            </w:r>
          </w:p>
        </w:tc>
      </w:tr>
      <w:tr>
        <w:trPr>
          <w:tblHeader w:val="true"/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05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3190581-319142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M16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3127184-32266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3152593-333381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89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732070-1073311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20321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673194-107968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8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677562-107951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81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704811-108599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0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719645-107504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7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731782-1074564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977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757664-10758631                                                    chr1:10781239-10781744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20321-FLJ37118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 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673194-107968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88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s361 </w:t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677562-107951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819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89</w:t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704811-108599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05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742502-1105514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08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851570-10852173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20321-FLJ37118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704811-108599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0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742502-1105514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2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1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hr1:10925202-10925728                                                    chr1:10965129-10966144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J20321-FLJ3711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0742502-11055147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82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41</w:t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5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39291500-39292441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U3F1-RRAGC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39269692-3933925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182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4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345366-83346271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HN2-FLJ2303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328562-8400831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7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4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360512-8336129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HN2-FLJ2303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328562-8400831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44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411289-83412040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HN2-FLJ23033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328562-840083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400337-8356402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45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878319-83879217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HN2-FLJ23033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328562-840083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585288-839506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54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598248-839552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08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603357-839442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604512-839297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42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83846248-8388352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33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672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13540056-113542020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6A1-LRIG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13157135-11674137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13246630-1166992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13375437-11385281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591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0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63939700-163940637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A1-PBX1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63902256-164063835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0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0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64023244-164024214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42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69910396-169913079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AP3(intragenic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169883302-169924707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649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3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217766122-217767351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ATC2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217634630-21778803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5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218207432-21820849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A17-CGI-115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218181128-2182155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218181128-21821554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74</w:t>
            </w:r>
          </w:p>
        </w:tc>
      </w:tr>
      <w:tr>
        <w:trPr>
          <w:trHeight w:val="34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71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232753930-23275743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PA1L2-KIAA138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:232595015-23337921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48</w:t>
            </w:r>
          </w:p>
        </w:tc>
      </w:tr>
      <w:tr>
        <w:trPr>
          <w:trHeight w:val="34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2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23490838-2349150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F1A-C10orf67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23440604-2350584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633</w:t>
            </w:r>
          </w:p>
        </w:tc>
      </w:tr>
      <w:tr>
        <w:trPr>
          <w:trHeight w:val="34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6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35972892-35975932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D8-ANKRD30A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35871949-3597425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654</w:t>
            </w:r>
          </w:p>
        </w:tc>
      </w:tr>
      <w:tr>
        <w:trPr>
          <w:trHeight w:val="34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2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60791178-6079214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AM-PHYHIPL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60718033-6097136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06</w:t>
            </w:r>
          </w:p>
        </w:tc>
      </w:tr>
      <w:tr>
        <w:trPr>
          <w:trHeight w:val="34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9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6177765-76179000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K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6007903-7637390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30</w:t>
            </w:r>
          </w:p>
        </w:tc>
      </w:tr>
      <w:tr>
        <w:trPr>
          <w:trHeight w:val="345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84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164564-77165639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503-C10orf1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141491-7717884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737</w:t>
            </w:r>
          </w:p>
        </w:tc>
      </w:tr>
      <w:tr>
        <w:trPr>
          <w:trHeight w:val="301" w:hRule="exact"/>
          <w:cantSplit w:val="true"/>
        </w:trPr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95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683451-77684636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orf11(intragenic)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420559-77770449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1</w:t>
            </w:r>
          </w:p>
        </w:tc>
      </w:tr>
      <w:tr>
        <w:trPr>
          <w:trHeight w:val="300" w:hRule="atLeast"/>
          <w:cantSplit w:val="true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536046-777366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9</w:t>
            </w:r>
          </w:p>
        </w:tc>
      </w:tr>
      <w:tr>
        <w:trPr>
          <w:trHeight w:val="300" w:hRule="atLeast"/>
          <w:cantSplit w:val="true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544669-777015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11</w:t>
            </w:r>
          </w:p>
        </w:tc>
      </w:tr>
      <w:tr>
        <w:trPr>
          <w:trHeight w:val="300" w:hRule="atLeast"/>
          <w:cantSplit w:val="true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555491-7773662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6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20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726861-77727618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orf11(intragenic)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420559-777704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536046-777366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77555491-777366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61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9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80295449-80297087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24-ZMIZ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80266999-8031430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39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06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244842-102246334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8B-SEC31B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151850-10238063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203071-1022756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220965-1022690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1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221424-1022692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222957-10227564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65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2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372214-102374206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AN-PAX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151850-102380635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8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2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374886-102375478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8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414915-102415578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AN-PAX2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378636-102565736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9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8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419119-102419731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2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447081-102448985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2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546590-102548095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2(intragenic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20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2551472-102552372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3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3094612-103095386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X1-BTR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3054982-103452645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66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9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3245010-103246610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RC(intragenic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2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3266649-103267972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RC(intragenic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13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3540180-103541030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8-NPM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03529485-10357714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798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4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18854124-11885524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598-VAX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18851383-11885496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491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3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19310483-11931145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X2-RAB11FIP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19285669-119315906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825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2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19313709-119314860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7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25108319-12510939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B3-GPR26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25057217-12526915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78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25188987-125190075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B3-GPR26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25057217-1252691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2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25174371-1252788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960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4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29964063-129965094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67-MGMT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29870293-13036198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92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6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31106522-131108742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67-MGMT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31107941-13120874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464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3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31691086-13169284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667B0210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0:131610723-13180888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1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88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1985072-1987372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23-IGF2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1857112-20576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9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1915273-19991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1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1948961-20147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9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1948961-20147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76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1985127-20576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91</w:t>
            </w:r>
          </w:p>
        </w:tc>
      </w:tr>
      <w:tr>
        <w:trPr>
          <w:trHeight w:val="45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6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1502035-31503157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P1L(intragenic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1062955-3154793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80</w:t>
            </w:r>
          </w:p>
        </w:tc>
      </w:tr>
      <w:tr>
        <w:trPr>
          <w:trHeight w:val="45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3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1685357-3168688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P4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1624927-3168981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978</w:t>
            </w:r>
          </w:p>
        </w:tc>
      </w:tr>
      <w:tr>
        <w:trPr>
          <w:trHeight w:val="45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8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1816452-31818421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6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1815588-3185283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980</w:t>
            </w:r>
          </w:p>
        </w:tc>
      </w:tr>
      <w:tr>
        <w:trPr>
          <w:trHeight w:val="45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6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2052398-3205349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6-RCN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2009541-3218912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7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2808120-32809049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DC73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2714643-330499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4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2792784-329586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2796092-3300402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85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6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16869033-16871415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O3-FLJ2265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16791659-16950747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271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6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16940708-16942322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93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17311784-17313759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O3-FLJ2265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17217902-1739532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70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9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24233884-24235634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5-FLJ3289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24164088-24313719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013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3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24291012-2429272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5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6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59361630-59364518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IG3-SLC16A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59350361-593673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05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1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63681506-63682317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20-PCDH9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63281939-6372124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6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8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1533037-71534195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HL1-DACH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1378041-7154295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1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82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2255836-72257039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CH1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2079800-722695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1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2091863-7228761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3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40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2256090-72256838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CH1(intragenic)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2079800-722695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1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2091863-722876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31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2333516-72334988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CH1(intragenic)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2328325-72485405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12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8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2345980-72348230</w:t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8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72425787-72428335</w:t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9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95313852-95315441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80-SOX2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94906537-9539264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6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88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95358263-95360017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80-SOX21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94906537-953926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6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95358502-9536807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600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4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112268067-11226908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orf16-SOX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112074854-11235399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6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7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112793153-112794130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-C13orf28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3:112688182-11279560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630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2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26377372-26378803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XBP6-NOVA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26227880-264051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1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36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28036097-28036839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A1-FOXG1B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27839000-2805346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54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75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28398563-28400621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A1-FOXG1B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28065099-2844324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2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4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29613303-2961472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G1B-PRKD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29511827-29698386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6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29684896-29686744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9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30989066-3099094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D1-KIAA133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30800223-3191174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31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64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32940050-3294409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AP6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32858480-3301644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33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4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34068299-34069069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AS3(intragenic)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33835920-34190494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70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4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34122328-34123032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676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34385301-34386834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AS3-EGLN3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34232772-3462960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62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86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95836414-95839481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MN-C14orf49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4:95758559-96141595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7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10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33091527-33092659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M1-RYR3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31982066-34867298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5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32798938-332212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24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30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38159507-38161007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S2-TMCO5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38115684-38192456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987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60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67198974-6720013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6-SMAD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67185932-6727389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3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59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70391576-70392613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E3-UACA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70387199-703932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98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70387774-7039169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272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10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74870847-7487279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D3B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74364360-7556913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70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9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82179952-8218188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D5-RKHD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81941520-8222406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7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0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6548841-6550064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BP1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6139140-67137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0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6399837-670156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04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418980-7419830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BP1(intragenic)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405611-7471606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56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431988-7433156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3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8133046-8134289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BP1-MGC2654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8112808-813810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14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4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0319829-1032087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N2A-ATF7IP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0008309-1041551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28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096348-1709725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MO3-XYLT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6917137-1878093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1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6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745104-17746413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T1-NOMO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6917137-187809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1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534100-1908303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6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745104-17746413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T1-NOMO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573099-191593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592162-182640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1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600805-182080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13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609474-1816504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5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8240361-18241096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T1-NOMO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6917137-187809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1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534100-1908303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573099-191593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17592162-1826408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1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8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684122-22685282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R2-HS3ST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1577815-2268785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1592738-227083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9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1594011-227053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9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1594442-227125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10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294124-227723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405811-227236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444844-227106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0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448197-2272573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9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480336-226860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480336-226860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536473-227065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3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543733-227135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52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543733-227135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13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548207-227154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6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551908-227121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5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557932-227045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4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558786-227096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0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605878-227127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3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622551-227098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22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625768-227127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75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626385-227633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628912-227105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13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673854-227777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6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673854-227440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6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673855-2277777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723</w:t>
            </w:r>
          </w:p>
        </w:tc>
      </w:tr>
      <w:tr>
        <w:trPr>
          <w:trHeight w:val="39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9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5759215-2576052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3ST4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5624711-2581125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8</w:t>
            </w:r>
          </w:p>
        </w:tc>
      </w:tr>
      <w:tr>
        <w:trPr>
          <w:trHeight w:val="39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49094466-49095242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4BP1-CBLN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49061753-491297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</w:t>
            </w:r>
          </w:p>
        </w:tc>
      </w:tr>
      <w:tr>
        <w:trPr>
          <w:trHeight w:val="39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9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1757191-51758243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L1-CHD9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1752051-5176393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19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1958288-5195968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L1-CHD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1878565-52316530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72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2242610-52244077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092614-54094121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005-IRX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079661-54234378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55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6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132651-54133957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139806-54140268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143854-54144867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1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323420-54324336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X3-IRX5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312083-54327501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180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523175-54524067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X3-IRX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456599-54567234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77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540302-54541446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575878-54577925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X3-IRX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564282-54752209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06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579726-54580655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611467-54612437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616212-54617037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618981-54620264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624504-54625510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650598-54651882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657182-54658317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665329-54667258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679467-54680359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784643-54785615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X3-IRX5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753168-54847382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78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4799102-54800160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5240593-55241874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X5-IRX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5236480-55387532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56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5329289-55330760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2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9629741-59631254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2-CDH8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59617082-5970087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203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61243163-6124443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2-CDH8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61115741-6126773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0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64651540-64652894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8-CDH1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64650301-646519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174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2254566-72255825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FBP1-ATBF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1976344-722743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11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s14  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8387021-78388685     chr16:78397855-78398920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WOX(intragenic)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8291173-78417314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8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63</w:t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8359016-7841175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</w:t>
            </w:r>
          </w:p>
        </w:tc>
      </w:tr>
      <w:tr>
        <w:trPr>
          <w:trHeight w:val="33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s14  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8387021-78388685     chr16:78397855-78398920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WOX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8359016-784117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11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63</w:t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8370716-7840425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12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8933253-7893468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WOX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8872859-7913173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73</w:t>
            </w:r>
          </w:p>
        </w:tc>
      </w:tr>
      <w:tr>
        <w:trPr>
          <w:trHeight w:val="33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9026563-79028162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WOX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8872859-791317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73</w:t>
            </w:r>
          </w:p>
        </w:tc>
      </w:tr>
      <w:tr>
        <w:trPr>
          <w:trHeight w:val="33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9006863-791266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94</w:t>
            </w:r>
          </w:p>
        </w:tc>
      </w:tr>
      <w:tr>
        <w:trPr>
          <w:trHeight w:val="33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79026434-7903920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51</w:t>
            </w:r>
          </w:p>
        </w:tc>
      </w:tr>
      <w:tr>
        <w:trPr>
          <w:trHeight w:val="34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80372593-80373755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DNCL2B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80341745-80549683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8</w:t>
            </w:r>
          </w:p>
        </w:tc>
      </w:tr>
      <w:tr>
        <w:trPr>
          <w:trHeight w:val="34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80423343-80424652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85620095-8562173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GC22001-KIAA018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85618564-8563788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108</w:t>
            </w:r>
          </w:p>
        </w:tc>
      </w:tr>
      <w:tr>
        <w:trPr>
          <w:trHeight w:val="345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45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12375783-12376586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4-MYOCD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12339578-127452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96</w:t>
            </w:r>
          </w:p>
        </w:tc>
      </w:tr>
      <w:tr>
        <w:trPr>
          <w:trHeight w:val="345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12343840-123781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28</w:t>
            </w:r>
          </w:p>
        </w:tc>
      </w:tr>
      <w:tr>
        <w:trPr>
          <w:trHeight w:val="345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12350887-1238176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3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62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5011848-35012557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22578-LHX1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435487-350813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4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814328-362970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8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875147-350402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944593-350305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962048-351473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3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49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5057889-35058730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M1-LHX1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435487-35081387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4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814328-362970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8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962048-3514739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3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63 hs364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5329349-35329944 chr17:35336093-35337226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F(intragenic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814328-362970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8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5166406-3538163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1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7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5447270-3544847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A(intragenic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814328-36297053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89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19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5474054-35475155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2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7774485-3777498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D2-PPP1R1B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7761921-3778835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591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3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41640235-41640900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V4-MEOX1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41508997-41689929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7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29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41668736-41669927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33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46682250-4668276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6-HOXB7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46602673-468368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4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46620402-4669871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230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70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34480079-34481120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328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34110763-3448186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65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7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35063482-3506452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UNOL4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34946002-3512839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52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7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35178249-35179130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UNOL4-PIK3C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35096468-3527754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53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9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37498660-37499574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UNOL4-PIK3C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37482117-376493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7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7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44770271-4477128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ER3IP1-SMAD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44762014-4480119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583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9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56471647-5647486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1-ZNF53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56472630-5647913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197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34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76006820-76008476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R1-SALL3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75973397-760080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959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75973397-760080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958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75992039-760080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960</w:t>
            </w:r>
          </w:p>
        </w:tc>
      </w:tr>
      <w:tr>
        <w:trPr>
          <w:trHeight w:val="36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83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76064036-76065306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R1-SALL3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76024385-7627783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64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41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76070697-76071834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R1-SALL3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76024385-7627783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64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8:76068686-7607257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26</w:t>
            </w:r>
          </w:p>
        </w:tc>
      </w:tr>
      <w:tr>
        <w:trPr>
          <w:trHeight w:val="435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8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9:30379565-30380645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NE1-C19orf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9:30272050-304414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780</w:t>
            </w:r>
          </w:p>
        </w:tc>
      </w:tr>
      <w:tr>
        <w:trPr>
          <w:trHeight w:val="435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9:30369625-303955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22</w:t>
            </w:r>
          </w:p>
        </w:tc>
      </w:tr>
      <w:tr>
        <w:trPr>
          <w:trHeight w:val="435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9:30379221-3039646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23</w:t>
            </w:r>
          </w:p>
        </w:tc>
      </w:tr>
      <w:tr>
        <w:trPr>
          <w:trHeight w:val="43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8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9:30494614-3049550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9orf2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9:30465196-3054618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126</w:t>
            </w:r>
          </w:p>
        </w:tc>
      </w:tr>
      <w:tr>
        <w:trPr>
          <w:trHeight w:val="45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2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9:30574387-30575360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9orf2-ZNF536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9:30572756-3058059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93</w:t>
            </w:r>
          </w:p>
        </w:tc>
      </w:tr>
      <w:tr>
        <w:trPr>
          <w:trHeight w:val="45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9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549618-5553025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1-SOX1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497669-566835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43</w:t>
            </w:r>
          </w:p>
        </w:tc>
      </w:tr>
      <w:tr>
        <w:trPr>
          <w:trHeight w:val="45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7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9740634-19741760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R1-TTC3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9734958-19781658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776</w:t>
            </w:r>
          </w:p>
        </w:tc>
      </w:tr>
      <w:tr>
        <w:trPr>
          <w:trHeight w:val="45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7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9774115-19776218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48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0840428-50844037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XN1-ASB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0798461-5086104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3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7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695819-58697323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CL-BCL11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394543-61340450   chr2:58398297-61282740  chr2:58410949-61295473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6  3361  8373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7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748340-58750140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1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770304-58771290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7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799729-58800607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809796-58811611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9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811475-58812905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6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857680-58858956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5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859997-58861674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3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891096-58892548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1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948607-58950015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6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975738-58977115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9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02071-59103380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08123-59108845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33026-59134590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9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61996-59164461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8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78992-59180242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98905-59200529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7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202276-59203399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5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203217-59204548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4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303870-59305029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7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304974-59306893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476604-59477955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CL-BCL11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394543-61340450   chr2:58398297-61282740  chr2:58410949-61295473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6  3361  8373</w:t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3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540640-59541937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746377-59746992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5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888700-59891476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0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894793-59896957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0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896819-59898978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947272-59948294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2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998338-59999656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6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005531-60007545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7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055628-60056970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2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077064-60078749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137953-60139763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2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223849-60225179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297377-60299041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4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317429-60318194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7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352514-60353602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441495-60442515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35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498057-60502013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1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516097-60518092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7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794812-60796264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11A-PAPOL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4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855056-60856888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29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6397542-6639894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16124-MEIS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6329056-6649986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31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7281257-67282540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S1-ETAA1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7266707-673370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7273120-6731625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49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8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7414599-6741613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S1-ETAA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7287279-6746566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65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7427102-67431497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S1-ETAA1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7287279-674656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7424193-6743804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14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4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04648312-104650249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30294-POU3F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04593605-104760102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0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0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04667872-104670648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5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04686690-104688638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0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04736518-104737365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21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05452973-105454169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30294-POU3F3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05437715-1054681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67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05440021-10550140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427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03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56399791-156401487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3-NR4A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56296807-156467237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8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56403022-156404115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51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56584380-156586345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3-NR4A2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56436900-156599346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8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9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56762038-156763191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3-NR4A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56751921-15677596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66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7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59779317-159780341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92196-TANC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59651734-15995346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156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4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64574007-164575458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N(intragenic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64503649-164683626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15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0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64657051-16465802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N-GRB1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20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64661606-164662430</w:t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4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76940070-176941410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715-HOXD1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76921920-17708095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536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0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13141079-21314230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4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13120523-21316524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484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0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20271494-22027200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PEP-DES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20206919-22039054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9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23079383-22308043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3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22928927-22310507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21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6962599-236964857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G2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6872105-2370830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9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6952464-23720335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49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7071364-237071848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G2-GBX2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6872105-2370830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9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6952464-2372033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7015987-2371555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61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7071306-2370811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612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43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7165066-237166143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B18-IQCA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6952464-237203359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4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9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0:38862746-38864025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X35-MAFB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0:38797871-3897494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37</w:t>
            </w:r>
          </w:p>
        </w:tc>
      </w:tr>
      <w:tr>
        <w:trPr>
          <w:trHeight w:val="33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9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0:39461549-39463625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B-TOP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0:39462401-3946362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195</w:t>
            </w:r>
          </w:p>
        </w:tc>
      </w:tr>
      <w:tr>
        <w:trPr>
          <w:trHeight w:val="33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0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0:39472648-39473702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B-TOP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0:39465750-394778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407</w:t>
            </w:r>
          </w:p>
        </w:tc>
      </w:tr>
      <w:tr>
        <w:trPr>
          <w:trHeight w:val="36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69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1:17968630-17971417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1orf34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1:17967386-1814222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9</w:t>
            </w:r>
          </w:p>
        </w:tc>
      </w:tr>
      <w:tr>
        <w:trPr>
          <w:trHeight w:val="36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2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1:19814334-19815155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SS7-NCAM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1:19407812-2237272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25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9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741204-19741707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1BB-TBX1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019088-210531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71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423250-197667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01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678592-203119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055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699493-197850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056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717320-198027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50</w:t>
            </w:r>
          </w:p>
        </w:tc>
      </w:tr>
      <w:tr>
        <w:trPr>
          <w:trHeight w:val="36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741202-1975568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05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15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749356-19750055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X1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019088-210531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7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423250-197667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0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678592-203119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05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699493-197850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05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717320-1980277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5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15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749356-19750055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X1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741202-197556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05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748994-1975262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059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9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38392037-38392599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0-PICK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38388465-38549017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85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86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38394345-38395199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0-PRKCABP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9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38429240-38430515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0-PICK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9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38442140-38442879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0-PICK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90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38446392-38446997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0-PICK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7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3:55524543-55526260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5A-ERC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3:55490629-5566579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97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3:71499477-71500970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P1(intragenic)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3:71477946-715088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79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73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3:71507469-71508874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35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43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3:137638911-137640108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4-CLDN18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3:137608870-13764425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1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3:137611789-13793383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49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4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3:147125146-14712633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4-ZIC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3:147099081-14714646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865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0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53823605-53826463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D2(intragenic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53818092-538343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102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65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56919589-5692379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135-AASDH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56923506-5692501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716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7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90917033-90921053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-MGC4862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90866819-909524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489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90879613-9143957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46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18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109062224-10906378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1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109059609-10906562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42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0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111530174-111530773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PEP-PITX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111516352-1115705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31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111517645-11153860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31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82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124383428-124386454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Y1-ANKRD50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124211226-125379347 chr4:124238947-125253161 chr4:124260091-125255527 chr4:124271321-1252473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25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124775814-124779530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8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54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61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153287655-153290517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W7-TMEM15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4:153256133-153309538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7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2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2204457-2208380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X4-IRX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2208323-22116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85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148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1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50335050-5033664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P8-ISL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50327032-5035588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1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32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81318882-81321683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10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81165704-814087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9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81210225-8151473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60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29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88179457-8817998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F2C-CETN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88164521-8820450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139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8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88673410-88674494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F2C-CETN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88669984-888603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0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91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1036888-9103889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DC3-NR2F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0955522-9113527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70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2526066-92527353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DC3-NR2F1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2515026-92738896 chr5:92518295-92703611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2 446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22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2536353-92537380</w:t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50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2741502-92744743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RDC3-NR2F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2703902-92847345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4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4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2811465-92813217</w:t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73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3649881-93651432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FZP564D172-MGC34713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3593894-936645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26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93643170-9378930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756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73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106813861-10681467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NA5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106720912-10711050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8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94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134355508-134357399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SPER3-PITX1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134353751-1344068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33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134356321-13437905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334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6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38358690-3836008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BD9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38291830-3839067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2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41380559-41381515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R2-FOXP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41379626-4139147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620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8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50552252-5055439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B112-TFAP2D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50519339-5066784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12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38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51515894-51517015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HD1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51516913-5151843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536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5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98261649-98263117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orf167-POU3F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98242041-9826361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033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7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100657912-100659391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HR2-SIM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100257279-10067505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25</w:t>
            </w:r>
          </w:p>
        </w:tc>
      </w:tr>
      <w:tr>
        <w:trPr>
          <w:trHeight w:val="315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0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112822313-112826325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442247-MARCKS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6:112810569-11284936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962</w:t>
            </w:r>
          </w:p>
        </w:tc>
      </w:tr>
      <w:tr>
        <w:trPr>
          <w:trHeight w:val="315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93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265154-126631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90637-MICAL-L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092493-12789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19</w:t>
            </w:r>
          </w:p>
        </w:tc>
      </w:tr>
      <w:tr>
        <w:trPr>
          <w:trHeight w:val="315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191689-13634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48</w:t>
            </w:r>
          </w:p>
        </w:tc>
      </w:tr>
      <w:tr>
        <w:trPr>
          <w:trHeight w:val="315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199095-16899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0</w:t>
            </w:r>
          </w:p>
        </w:tc>
      </w:tr>
      <w:tr>
        <w:trPr>
          <w:trHeight w:val="315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259427-13063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775</w:t>
            </w:r>
          </w:p>
        </w:tc>
      </w:tr>
      <w:tr>
        <w:trPr>
          <w:trHeight w:val="315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261466-126685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667</w:t>
            </w:r>
          </w:p>
        </w:tc>
      </w:tr>
      <w:tr>
        <w:trPr>
          <w:trHeight w:val="33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73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267832-1269169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90637-MICAL-L2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092493-12789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19</w:t>
            </w:r>
          </w:p>
        </w:tc>
      </w:tr>
      <w:tr>
        <w:trPr>
          <w:trHeight w:val="33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191689-13634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48</w:t>
            </w:r>
          </w:p>
        </w:tc>
      </w:tr>
      <w:tr>
        <w:trPr>
          <w:trHeight w:val="33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199095-16899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60</w:t>
            </w:r>
          </w:p>
        </w:tc>
      </w:tr>
      <w:tr>
        <w:trPr>
          <w:trHeight w:val="33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259427-130639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775</w:t>
            </w:r>
          </w:p>
        </w:tc>
      </w:tr>
      <w:tr>
        <w:trPr>
          <w:trHeight w:val="39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9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9271308-9272358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XPH1-NDUFA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9257996-92744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58</w:t>
            </w:r>
          </w:p>
        </w:tc>
      </w:tr>
      <w:tr>
        <w:trPr>
          <w:trHeight w:val="390" w:hRule="atLeast"/>
        </w:trPr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49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3450920-13451719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L4A-ETV1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3438942-14554888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</w:t>
            </w:r>
          </w:p>
        </w:tc>
      </w:tr>
      <w:tr>
        <w:trPr>
          <w:trHeight w:val="39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5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3506207-13507276</w:t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16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4379627-14380740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KB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4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8885971-18887230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9-TWIST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8730767-1890645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</w:tr>
      <w:tr>
        <w:trPr>
          <w:trHeight w:val="54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39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20829390-20830407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8-SP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20809566-2084413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823</w:t>
            </w:r>
          </w:p>
        </w:tc>
      </w:tr>
      <w:tr>
        <w:trPr>
          <w:trHeight w:val="54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4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20832628-20833902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8-SP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20809566-208441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823</w:t>
            </w:r>
          </w:p>
        </w:tc>
      </w:tr>
      <w:tr>
        <w:trPr>
          <w:trHeight w:val="54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01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27249858-27251057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13-EVX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27119294-27295010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829</w:t>
            </w:r>
          </w:p>
        </w:tc>
      </w:tr>
      <w:tr>
        <w:trPr>
          <w:trHeight w:val="54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29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27288268-27289491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X1-HIBADH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6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35590614-3559162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X20-FLJ2231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35542153-3572680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9</w:t>
            </w:r>
          </w:p>
        </w:tc>
      </w:tr>
      <w:tr>
        <w:trPr>
          <w:trHeight w:val="54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98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96633582-9663430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FM1-DLX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96620279-9666921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934</w:t>
            </w:r>
          </w:p>
        </w:tc>
      </w:tr>
      <w:tr>
        <w:trPr>
          <w:trHeight w:val="54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18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55264047-15526580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2-PRR8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155124154-15530740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04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08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11604182-11604695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4(intragenic)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219660-120054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0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426605-124509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0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437436-124560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0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451668-124417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0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460958-124357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0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897445-124447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1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901538-124446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1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903571-124386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1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906494-124372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1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993421-124245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1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993425-124293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1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8024528-1206114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1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8024710-120559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1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8098045-123248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1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8100604-123162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2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8113868-123063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21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31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25775160-25776669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F2-PPP2R2A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25699652-2580138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79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7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33660674-33665591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26-UNC5D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33414494-338827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9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03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66148927-66149836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7B1-ARMC1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65988830-661630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65989146-663004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05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18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7598007-77600645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4G-ZFHX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77568431-77621596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509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09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100680409-10068180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S13B-COX6C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100404151-10083862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44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00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134681048-13468321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3GAL1-ZFAT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134638338-13482707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1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58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144613510-144614569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C3H3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144557035-1446491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9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144559165-14461519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40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28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59657-160780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A1-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9847-2236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77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31994-3838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3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40910-3173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1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40910-4995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1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40910-3549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45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46587-2721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81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46587-3986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81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48710-2093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29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57964-3622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63212-3227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6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49481-27460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771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04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095553-809616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MJD2C-PTPRD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7887756-841889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7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0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6710536-16711184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C2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6125443-206902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76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6641966-1680920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3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2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7322200-17324371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9orf39(intragenic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6125443-20690244</w:t>
            </w:r>
          </w:p>
        </w:tc>
        <w:tc>
          <w:tcPr>
            <w:tcW w:w="8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762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0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7331971-17332580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90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38425496-38429775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L1-FLJ35740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38335475-3843699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939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38409006-3868442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092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9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71422469-71425428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122A-PRKACG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71234845-7166334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12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1471747-81473114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T1-LOC401531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1429309-814740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1434812-8147330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143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7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3412700-83413972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E4-TLE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3367633-84907654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2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3711693-83712782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4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3727123-83728378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2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4009516-84010866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59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4264195-84266950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E1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56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4299210-84300117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E1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3367633-849076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4299110-8430056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682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8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4438198-8443933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E1-FLJ4632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3367633-8490765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2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7604796-8760690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RK2-AGTPBP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86511916-8845126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49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39</w:t>
            </w:r>
          </w:p>
        </w:tc>
        <w:tc>
          <w:tcPr>
            <w:tcW w:w="24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92292484-92293889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D45G-DIRAS2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91963403-923433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45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92160163-923387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0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58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98257859-98259405</w:t>
            </w:r>
          </w:p>
        </w:tc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CH1(intragenic)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98239963-98326547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438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98245375-9828386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439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30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516934-128518372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X3(intragenic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477788-128554741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500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520992-128522653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X3(intragenic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83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525348-12852721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X3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16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583956-128584480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X3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565431-1285846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1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565976-1285919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15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574974-12859151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17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1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919674-128920432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X3-FAM125B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875957-12903695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08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945054-128946417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X3-FAM125B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875957-1290369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28944285-12895430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917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28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33353647-133355097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1(intragenic)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33350106-13335795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84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76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33540555-133541228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M12(intragenic)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33512543-1335733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52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9:133534345-13354151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527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25017067-25018756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-ARX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25016288-2502487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556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5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25018871-25020532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-ARX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81968292-8198421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797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54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81978920-81979942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BGRL-POU3F4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81975442-819819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796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81977171-819916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62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81979342-8198421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800</w:t>
            </w:r>
          </w:p>
        </w:tc>
      </w:tr>
      <w:tr>
        <w:trPr>
          <w:trHeight w:val="300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37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124653246-124654824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Z1-WDR40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124453577-1249422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14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97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137064390-137065532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3-FGF1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136983479-13745887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64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27</w:t>
            </w:r>
          </w:p>
        </w:tc>
        <w:tc>
          <w:tcPr>
            <w:tcW w:w="24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139169379-139171545</w:t>
            </w:r>
          </w:p>
        </w:tc>
        <w:tc>
          <w:tcPr>
            <w:tcW w:w="2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11C-SOX3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139061154-1392985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51</w:t>
            </w:r>
          </w:p>
        </w:tc>
      </w:tr>
      <w:tr>
        <w:trPr>
          <w:trHeight w:val="300" w:hRule="atLeast"/>
        </w:trPr>
        <w:tc>
          <w:tcPr>
            <w:tcW w:w="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4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139156206-13922067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286</w:t>
            </w:r>
          </w:p>
        </w:tc>
      </w:tr>
      <w:tr>
        <w:trPr>
          <w:trHeight w:val="300" w:hRule="atLeast"/>
        </w:trPr>
        <w:tc>
          <w:tcPr>
            <w:tcW w:w="8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88</w:t>
            </w:r>
          </w:p>
        </w:tc>
        <w:tc>
          <w:tcPr>
            <w:tcW w:w="24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139674499-139675403</w:t>
            </w:r>
          </w:p>
        </w:tc>
        <w:tc>
          <w:tcPr>
            <w:tcW w:w="20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3-CDR1</w:t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6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X:139617542-139675085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65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4:09:00Z</dcterms:created>
  <dc:creator>PN</dc:creator>
  <dc:description/>
  <cp:keywords/>
  <dc:language>en-US</dc:language>
  <cp:lastModifiedBy>LabN</cp:lastModifiedBy>
  <dcterms:modified xsi:type="dcterms:W3CDTF">2012-11-20T14:09:00Z</dcterms:modified>
  <cp:revision>2</cp:revision>
  <dc:subject/>
  <dc:title>Supplementary Data</dc:title>
</cp:coreProperties>
</file>